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26A10" w14:textId="77777777" w:rsidR="005432A1" w:rsidRPr="007423AF" w:rsidRDefault="005432A1" w:rsidP="005432A1">
      <w:pPr>
        <w:rPr>
          <w:b/>
          <w:sz w:val="20"/>
          <w:szCs w:val="20"/>
        </w:rPr>
      </w:pPr>
      <w:r w:rsidRPr="007423AF">
        <w:rPr>
          <w:b/>
          <w:sz w:val="20"/>
          <w:szCs w:val="20"/>
        </w:rPr>
        <w:t xml:space="preserve">Table S3. </w:t>
      </w:r>
      <w:r w:rsidRPr="007423AF">
        <w:rPr>
          <w:rFonts w:cs="Times New Roman"/>
          <w:b/>
          <w:sz w:val="20"/>
          <w:szCs w:val="20"/>
        </w:rPr>
        <w:t>iPSC-based clinical trials</w:t>
      </w:r>
    </w:p>
    <w:tbl>
      <w:tblPr>
        <w:tblW w:w="935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84"/>
        <w:gridCol w:w="1537"/>
        <w:gridCol w:w="931"/>
        <w:gridCol w:w="1233"/>
        <w:gridCol w:w="602"/>
        <w:gridCol w:w="987"/>
        <w:gridCol w:w="1315"/>
        <w:gridCol w:w="862"/>
        <w:gridCol w:w="903"/>
      </w:tblGrid>
      <w:tr w:rsidR="005432A1" w:rsidRPr="00C66929" w14:paraId="1A83E087" w14:textId="77777777" w:rsidTr="001E7CA5">
        <w:trPr>
          <w:cantSplit/>
          <w:trHeight w:val="1134"/>
        </w:trPr>
        <w:tc>
          <w:tcPr>
            <w:tcW w:w="9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BB9EF" w14:textId="77777777" w:rsidR="005432A1" w:rsidRPr="00670350" w:rsidRDefault="005432A1" w:rsidP="001546A3">
            <w:pPr>
              <w:spacing w:before="240"/>
              <w:jc w:val="center"/>
              <w:rPr>
                <w:rFonts w:eastAsia="Times New Roman" w:cs="Times New Roman"/>
                <w:b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670350">
              <w:rPr>
                <w:rFonts w:eastAsia="Times New Roman" w:cs="Times New Roman"/>
                <w:b/>
                <w:color w:val="171716"/>
                <w:sz w:val="20"/>
                <w:szCs w:val="20"/>
                <w:highlight w:val="white"/>
                <w:lang w:eastAsia="ru-RU"/>
              </w:rPr>
              <w:t>Trial ID</w:t>
            </w:r>
          </w:p>
        </w:tc>
        <w:tc>
          <w:tcPr>
            <w:tcW w:w="1537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8E2A8" w14:textId="77777777" w:rsidR="005432A1" w:rsidRPr="00670350" w:rsidRDefault="005432A1" w:rsidP="005B476D">
            <w:pPr>
              <w:spacing w:before="240"/>
              <w:jc w:val="center"/>
              <w:rPr>
                <w:rFonts w:eastAsia="Times New Roman" w:cs="Times New Roman"/>
                <w:b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670350">
              <w:rPr>
                <w:rFonts w:eastAsia="Times New Roman" w:cs="Times New Roman"/>
                <w:b/>
                <w:color w:val="171716"/>
                <w:sz w:val="20"/>
                <w:szCs w:val="20"/>
                <w:highlight w:val="white"/>
                <w:lang w:eastAsia="ru-RU"/>
              </w:rPr>
              <w:t>Title</w:t>
            </w:r>
          </w:p>
        </w:tc>
        <w:tc>
          <w:tcPr>
            <w:tcW w:w="931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C4943" w14:textId="77777777" w:rsidR="005432A1" w:rsidRPr="00670350" w:rsidRDefault="005432A1">
            <w:pPr>
              <w:spacing w:before="240"/>
              <w:jc w:val="center"/>
              <w:rPr>
                <w:rFonts w:eastAsia="Times New Roman" w:cs="Times New Roman"/>
                <w:b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670350">
              <w:rPr>
                <w:rFonts w:eastAsia="Times New Roman" w:cs="Times New Roman"/>
                <w:b/>
                <w:color w:val="171716"/>
                <w:sz w:val="20"/>
                <w:szCs w:val="20"/>
                <w:highlight w:val="white"/>
                <w:lang w:eastAsia="ru-RU"/>
              </w:rPr>
              <w:t>Status</w:t>
            </w:r>
          </w:p>
        </w:tc>
        <w:tc>
          <w:tcPr>
            <w:tcW w:w="1233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33721" w14:textId="77777777" w:rsidR="005432A1" w:rsidRPr="00670350" w:rsidRDefault="005432A1" w:rsidP="005B476D">
            <w:pPr>
              <w:spacing w:before="240"/>
              <w:jc w:val="center"/>
              <w:rPr>
                <w:rFonts w:eastAsia="Times New Roman" w:cs="Times New Roman"/>
                <w:b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670350">
              <w:rPr>
                <w:rFonts w:eastAsia="Times New Roman" w:cs="Times New Roman"/>
                <w:b/>
                <w:color w:val="171716"/>
                <w:sz w:val="20"/>
                <w:szCs w:val="20"/>
                <w:highlight w:val="white"/>
                <w:lang w:eastAsia="ru-RU"/>
              </w:rPr>
              <w:t>Description</w:t>
            </w:r>
          </w:p>
        </w:tc>
        <w:tc>
          <w:tcPr>
            <w:tcW w:w="602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6B1C5" w14:textId="77777777" w:rsidR="005432A1" w:rsidRPr="00670350" w:rsidRDefault="005432A1" w:rsidP="005B476D">
            <w:pPr>
              <w:spacing w:before="240"/>
              <w:jc w:val="center"/>
              <w:rPr>
                <w:rFonts w:eastAsia="Times New Roman" w:cs="Times New Roman"/>
                <w:b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670350">
              <w:rPr>
                <w:rFonts w:eastAsia="Times New Roman" w:cs="Times New Roman"/>
                <w:b/>
                <w:color w:val="171716"/>
                <w:sz w:val="20"/>
                <w:szCs w:val="20"/>
                <w:highlight w:val="white"/>
                <w:lang w:eastAsia="ru-RU"/>
              </w:rPr>
              <w:t>Phase</w:t>
            </w:r>
          </w:p>
        </w:tc>
        <w:tc>
          <w:tcPr>
            <w:tcW w:w="987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EC906" w14:textId="77777777" w:rsidR="005432A1" w:rsidRPr="00670350" w:rsidRDefault="005432A1" w:rsidP="005B476D">
            <w:pPr>
              <w:spacing w:before="240"/>
              <w:jc w:val="center"/>
              <w:rPr>
                <w:rFonts w:eastAsia="Times New Roman" w:cs="Times New Roman"/>
                <w:b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670350">
              <w:rPr>
                <w:rFonts w:eastAsia="Times New Roman" w:cs="Times New Roman"/>
                <w:b/>
                <w:color w:val="171716"/>
                <w:sz w:val="20"/>
                <w:szCs w:val="20"/>
                <w:highlight w:val="white"/>
                <w:lang w:eastAsia="ru-RU"/>
              </w:rPr>
              <w:t>Type of cell</w:t>
            </w:r>
          </w:p>
        </w:tc>
        <w:tc>
          <w:tcPr>
            <w:tcW w:w="131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2F21F" w14:textId="77777777" w:rsidR="005432A1" w:rsidRPr="00670350" w:rsidRDefault="005432A1" w:rsidP="005B476D">
            <w:pPr>
              <w:spacing w:before="240"/>
              <w:jc w:val="center"/>
              <w:rPr>
                <w:rFonts w:eastAsia="Times New Roman" w:cs="Times New Roman"/>
                <w:b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670350">
              <w:rPr>
                <w:rFonts w:eastAsia="Times New Roman" w:cs="Times New Roman"/>
                <w:b/>
                <w:color w:val="171716"/>
                <w:sz w:val="20"/>
                <w:szCs w:val="20"/>
                <w:highlight w:val="white"/>
                <w:lang w:eastAsia="ru-RU"/>
              </w:rPr>
              <w:t>Condition</w:t>
            </w:r>
          </w:p>
        </w:tc>
        <w:tc>
          <w:tcPr>
            <w:tcW w:w="862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F94B6" w14:textId="77777777" w:rsidR="005432A1" w:rsidRPr="00670350" w:rsidRDefault="005432A1" w:rsidP="005B476D">
            <w:pPr>
              <w:spacing w:before="240"/>
              <w:jc w:val="center"/>
              <w:rPr>
                <w:rFonts w:eastAsia="Times New Roman" w:cs="Times New Roman"/>
                <w:b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670350">
              <w:rPr>
                <w:rFonts w:eastAsia="Times New Roman" w:cs="Times New Roman"/>
                <w:b/>
                <w:color w:val="171716"/>
                <w:sz w:val="20"/>
                <w:szCs w:val="20"/>
                <w:highlight w:val="white"/>
                <w:lang w:eastAsia="ru-RU"/>
              </w:rPr>
              <w:t>Country</w:t>
            </w:r>
          </w:p>
        </w:tc>
        <w:tc>
          <w:tcPr>
            <w:tcW w:w="903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8D0EE" w14:textId="77777777" w:rsidR="005432A1" w:rsidRPr="00670350" w:rsidRDefault="005432A1" w:rsidP="005B476D">
            <w:pPr>
              <w:spacing w:before="240"/>
              <w:jc w:val="center"/>
              <w:rPr>
                <w:rFonts w:eastAsia="Times New Roman" w:cs="Times New Roman"/>
                <w:b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670350">
              <w:rPr>
                <w:rFonts w:eastAsia="Times New Roman" w:cs="Times New Roman"/>
                <w:b/>
                <w:color w:val="171716"/>
                <w:sz w:val="20"/>
                <w:szCs w:val="20"/>
                <w:highlight w:val="white"/>
                <w:lang w:eastAsia="ru-RU"/>
              </w:rPr>
              <w:t>Enrolment</w:t>
            </w:r>
          </w:p>
        </w:tc>
      </w:tr>
      <w:tr w:rsidR="005432A1" w:rsidRPr="00C66929" w14:paraId="6BD44D8B" w14:textId="77777777" w:rsidTr="001E7CA5">
        <w:trPr>
          <w:cantSplit/>
          <w:trHeight w:val="1515"/>
        </w:trPr>
        <w:tc>
          <w:tcPr>
            <w:tcW w:w="98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50495902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B1B1B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B1B1B"/>
                <w:sz w:val="20"/>
                <w:szCs w:val="20"/>
                <w:highlight w:val="white"/>
                <w:lang w:eastAsia="ru-RU"/>
              </w:rPr>
              <w:t>NCT0292337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883E2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 Study of CYP-001 for the Treatment of Steroid-Resistant Acute Graft Versus Host Diseas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7B184CFD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Completed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E8895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AB3F0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5E91C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llogeni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CB8BB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Steroid-Resistant Acute Graft Versus Host Diseas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7A472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B1B1B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B1B1B"/>
                <w:sz w:val="20"/>
                <w:szCs w:val="20"/>
                <w:highlight w:val="white"/>
                <w:lang w:eastAsia="ru-RU"/>
              </w:rPr>
              <w:t>Australia, UK</w:t>
            </w:r>
          </w:p>
        </w:tc>
        <w:tc>
          <w:tcPr>
            <w:tcW w:w="90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C59F9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16</w:t>
            </w:r>
          </w:p>
        </w:tc>
      </w:tr>
      <w:tr w:rsidR="005432A1" w:rsidRPr="00C66929" w14:paraId="2CCFC2C7" w14:textId="77777777" w:rsidTr="001E7CA5">
        <w:trPr>
          <w:cantSplit/>
          <w:trHeight w:val="2805"/>
        </w:trPr>
        <w:tc>
          <w:tcPr>
            <w:tcW w:w="98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4AAFAE27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B1B1B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B1B1B"/>
                <w:sz w:val="20"/>
                <w:szCs w:val="20"/>
                <w:highlight w:val="white"/>
                <w:lang w:eastAsia="ru-RU"/>
              </w:rPr>
              <w:t>NCT0369662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8F44B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Modeling and Pharmacological Targeting of Genetic Cardiomyopathy in Children </w:t>
            </w:r>
            <w:r w:rsidRPr="00C66929">
              <w:rPr>
                <w:rFonts w:eastAsia="Times New Roman" w:cs="Times New Roman"/>
                <w:i/>
                <w:color w:val="171716"/>
                <w:sz w:val="20"/>
                <w:szCs w:val="20"/>
                <w:lang w:eastAsia="ru-RU"/>
              </w:rPr>
              <w:t>Via</w:t>
            </w: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 Cardiomyocytes Derived From Induced Pluripotent Stem Cells (</w:t>
            </w:r>
            <w:proofErr w:type="spellStart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DMDstem</w:t>
            </w:r>
            <w:proofErr w:type="spellEnd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) (</w:t>
            </w:r>
            <w:proofErr w:type="spellStart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DMDstem</w:t>
            </w:r>
            <w:proofErr w:type="spellEnd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6280D130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Completed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60684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4B4E4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N/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C7ED9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utologou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B2A83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Cardiomyopath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AE212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Franc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F9765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24</w:t>
            </w:r>
          </w:p>
        </w:tc>
      </w:tr>
      <w:tr w:rsidR="005432A1" w:rsidRPr="00C66929" w14:paraId="566A28E7" w14:textId="77777777" w:rsidTr="001E7CA5">
        <w:trPr>
          <w:cantSplit/>
          <w:trHeight w:val="3015"/>
        </w:trPr>
        <w:tc>
          <w:tcPr>
            <w:tcW w:w="98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397011E7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NCT0433976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B9AF2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utologous Transplantation of Induced Pluripotent Stem Cell-Derived Retinal Pigment Epithelium for Geographic Atrophy Associated With Age-Related Macular Degeneratio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0A23E918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Recruiti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1F385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To test the safety of putting cells inside the eye.</w:t>
            </w:r>
          </w:p>
        </w:tc>
        <w:tc>
          <w:tcPr>
            <w:tcW w:w="6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7F8D4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1,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1A9BF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utologou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9B7DC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Dry Age-Related Macular Degeneration</w:t>
            </w:r>
          </w:p>
          <w:p w14:paraId="045F6AF6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Geographic Atroph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7128B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US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F3AA8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20</w:t>
            </w:r>
          </w:p>
        </w:tc>
      </w:tr>
      <w:tr w:rsidR="005432A1" w:rsidRPr="00C66929" w14:paraId="7617929D" w14:textId="77777777" w:rsidTr="001E7CA5">
        <w:trPr>
          <w:cantSplit/>
          <w:trHeight w:val="2370"/>
        </w:trPr>
        <w:tc>
          <w:tcPr>
            <w:tcW w:w="98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41B01902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B1B1B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B1B1B"/>
                <w:sz w:val="20"/>
                <w:szCs w:val="20"/>
                <w:highlight w:val="white"/>
                <w:lang w:eastAsia="ru-RU"/>
              </w:rPr>
              <w:t>NCT0453735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C3B91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The </w:t>
            </w:r>
            <w:proofErr w:type="spellStart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MEseNchymal</w:t>
            </w:r>
            <w:proofErr w:type="spellEnd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 coviD-19 Trial: MSCs in Adults With Respiratory Failure Due to COVID-19 or Another Underlying Caus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1F45FB5A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Completed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85EB8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6AD6E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84713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llogeni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B963F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Covid19, Acute Respiratory Distress Syndrom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FA968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ustrali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2CF4D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14</w:t>
            </w:r>
          </w:p>
        </w:tc>
      </w:tr>
      <w:tr w:rsidR="005432A1" w:rsidRPr="00C66929" w14:paraId="13F18131" w14:textId="77777777" w:rsidTr="001E7CA5">
        <w:trPr>
          <w:cantSplit/>
          <w:trHeight w:val="2160"/>
        </w:trPr>
        <w:tc>
          <w:tcPr>
            <w:tcW w:w="98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0160827B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lastRenderedPageBreak/>
              <w:t>NCT0494501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7A5C75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A Study of </w:t>
            </w:r>
            <w:proofErr w:type="spellStart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iPS</w:t>
            </w:r>
            <w:proofErr w:type="spellEnd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 Cell-derived Cardiomyocyte Spheroids (HS-001) in Patients With Heart Failure (</w:t>
            </w:r>
            <w:proofErr w:type="spellStart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LAPiS</w:t>
            </w:r>
            <w:proofErr w:type="spellEnd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 Study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6739E20C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Recruiti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1E12B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To evaluate the safety and efficacy of HS-001 transplanted into severe heart failure patients for 26 weeks after transplantation.</w:t>
            </w:r>
          </w:p>
        </w:tc>
        <w:tc>
          <w:tcPr>
            <w:tcW w:w="6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7FD4D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1,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D1BCE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llogeni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0ADD1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Heart Failure, Ischemic Heart Diseas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8E7B1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Japan</w:t>
            </w:r>
          </w:p>
        </w:tc>
        <w:tc>
          <w:tcPr>
            <w:tcW w:w="90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D570F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10</w:t>
            </w:r>
          </w:p>
        </w:tc>
      </w:tr>
      <w:tr w:rsidR="005432A1" w:rsidRPr="00C66929" w14:paraId="7C0D5CFF" w14:textId="77777777" w:rsidTr="001E7CA5">
        <w:trPr>
          <w:cantSplit/>
          <w:trHeight w:val="1305"/>
        </w:trPr>
        <w:tc>
          <w:tcPr>
            <w:tcW w:w="98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32F5E4C2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NCT0498208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5A38C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Treating Congestive HF With </w:t>
            </w:r>
            <w:proofErr w:type="spellStart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hiPSC</w:t>
            </w:r>
            <w:proofErr w:type="spellEnd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-CMs Through Endocardial Injectio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566FE6C2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Unknown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48376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3F752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3DA22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llogeni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41FEC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Cardiovascular Diseases, Congestive Heart Failure, Dilated Cardiomyopath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964D9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Chin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E9094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20</w:t>
            </w:r>
          </w:p>
        </w:tc>
      </w:tr>
      <w:tr w:rsidR="005432A1" w:rsidRPr="00C66929" w14:paraId="66A38EA0" w14:textId="77777777" w:rsidTr="001E7CA5">
        <w:trPr>
          <w:cantSplit/>
          <w:trHeight w:val="1725"/>
        </w:trPr>
        <w:tc>
          <w:tcPr>
            <w:tcW w:w="98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27B59DAC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NCT0544506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E8CD9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Safety and Efficacy of Autologous Transplantation of iPSC-RPE in the Treatment of Macular Degeneratio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151E57F9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Recruiti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197BD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To test the efficacy and safety of RPE transplants to treat macular degeneration.</w:t>
            </w:r>
          </w:p>
        </w:tc>
        <w:tc>
          <w:tcPr>
            <w:tcW w:w="6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714E9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A1406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utologou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EFACD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Macular Degeneratio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87565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Chin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C8552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10</w:t>
            </w:r>
          </w:p>
        </w:tc>
      </w:tr>
      <w:tr w:rsidR="005432A1" w:rsidRPr="00C66929" w14:paraId="16949915" w14:textId="77777777" w:rsidTr="001E7CA5">
        <w:trPr>
          <w:cantSplit/>
          <w:trHeight w:val="3015"/>
        </w:trPr>
        <w:tc>
          <w:tcPr>
            <w:tcW w:w="98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2BA38949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NCT0564363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68458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A Study of CYP-001 in Combination With Corticosteroids in Adults With High-risk </w:t>
            </w:r>
            <w:proofErr w:type="spellStart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GvHD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2FA0011B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Recruiti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73A2F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To investigate the efficacy and safety of CYP-001 in combination with corticosteroids vs corticosteroids alone for the treatment of high-risk acute graft versus host disease.</w:t>
            </w:r>
          </w:p>
        </w:tc>
        <w:tc>
          <w:tcPr>
            <w:tcW w:w="6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FDA97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1B191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llogeni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5D1EF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cute Graft Versus Host Disease,</w:t>
            </w:r>
          </w:p>
        </w:tc>
        <w:tc>
          <w:tcPr>
            <w:tcW w:w="8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37186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US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70842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60</w:t>
            </w:r>
          </w:p>
        </w:tc>
      </w:tr>
      <w:tr w:rsidR="005432A1" w:rsidRPr="00C66929" w14:paraId="0BFF9585" w14:textId="77777777" w:rsidTr="001E7CA5">
        <w:trPr>
          <w:cantSplit/>
          <w:trHeight w:val="1725"/>
        </w:trPr>
        <w:tc>
          <w:tcPr>
            <w:tcW w:w="98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5DC16A95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lastRenderedPageBreak/>
              <w:t>NCT0564721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2B98F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utologous Induced Pluripotent Stem Cells of Cardiac Lineage for Congenital Heart Diseas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2F357E37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Recruiti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7C099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To test the safety of lab-grown heart cells made from stem cells in subjects with congenital heart disease.</w:t>
            </w:r>
          </w:p>
        </w:tc>
        <w:tc>
          <w:tcPr>
            <w:tcW w:w="6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48566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E6F67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utologou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471A0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Univentricular Heart, Congenital Heart Disease, Heart Failure NYHA Class III</w:t>
            </w:r>
          </w:p>
        </w:tc>
        <w:tc>
          <w:tcPr>
            <w:tcW w:w="8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7CB3C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US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C9AE9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50</w:t>
            </w:r>
          </w:p>
        </w:tc>
      </w:tr>
      <w:tr w:rsidR="005432A1" w:rsidRPr="00C66929" w14:paraId="201BDCFF" w14:textId="77777777" w:rsidTr="001E7CA5">
        <w:trPr>
          <w:cantSplit/>
          <w:trHeight w:val="2595"/>
        </w:trPr>
        <w:tc>
          <w:tcPr>
            <w:tcW w:w="98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6717BD9F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NCT0604934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26058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 Trial to Evaluate the Safety, Tolerability, and Efficacy of NCR100 Injection in the Treatment of Subjects With knee osteoarthritis (KOA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65C6D2CE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Not yet recruiti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20394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To investigate the safety and efficacy of NCR100 injection in subjects with KOA.</w:t>
            </w:r>
          </w:p>
        </w:tc>
        <w:tc>
          <w:tcPr>
            <w:tcW w:w="6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FF6F7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25665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llogeni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93369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KO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6315D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Chin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09E0C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12</w:t>
            </w:r>
          </w:p>
        </w:tc>
      </w:tr>
      <w:tr w:rsidR="005432A1" w:rsidRPr="00C66929" w14:paraId="58CD2B31" w14:textId="77777777" w:rsidTr="001E7CA5">
        <w:trPr>
          <w:cantSplit/>
          <w:trHeight w:val="1725"/>
        </w:trPr>
        <w:tc>
          <w:tcPr>
            <w:tcW w:w="98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67F9E3AC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NCT0614571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030CC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A Clinical Trial of Parkinson's Disease Treatment by </w:t>
            </w:r>
            <w:proofErr w:type="spellStart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hiPSCs</w:t>
            </w:r>
            <w:proofErr w:type="spellEnd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 Derived Dopaminergic Neural Precursor Cell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347CF0DB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Not yet recruiti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0C705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To explore the safety of stem cell investigational drugs.</w:t>
            </w:r>
          </w:p>
        </w:tc>
        <w:tc>
          <w:tcPr>
            <w:tcW w:w="6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FCCE7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N/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49BB4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utologou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5FD71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Parkinson's Diseas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8A29B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Chin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2E3E2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3</w:t>
            </w:r>
          </w:p>
        </w:tc>
      </w:tr>
      <w:tr w:rsidR="005432A1" w:rsidRPr="00C66929" w14:paraId="66F7C028" w14:textId="77777777" w:rsidTr="001E7CA5">
        <w:trPr>
          <w:cantSplit/>
          <w:trHeight w:val="1725"/>
        </w:trPr>
        <w:tc>
          <w:tcPr>
            <w:tcW w:w="98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51FEEBB0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NCT0624501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4A690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A Trial to Evaluate the Safety and Preliminary Efficacy of </w:t>
            </w:r>
            <w:proofErr w:type="spellStart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iNK</w:t>
            </w:r>
            <w:proofErr w:type="spellEnd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 in the Treatment of Subjects With Solid Tumo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3696C42B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Not yet recruiti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08800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To investigate the safety, efficacy of </w:t>
            </w:r>
            <w:proofErr w:type="spellStart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iNK</w:t>
            </w:r>
            <w:proofErr w:type="spellEnd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 in subjects with solid tumor.</w:t>
            </w:r>
          </w:p>
        </w:tc>
        <w:tc>
          <w:tcPr>
            <w:tcW w:w="6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E54CC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N/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7E60E" w14:textId="77777777" w:rsidR="005432A1" w:rsidRPr="00C66929" w:rsidRDefault="005432A1" w:rsidP="005B476D">
            <w:pPr>
              <w:spacing w:before="240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?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1A005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Solid tumor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4C040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Chin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02853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50</w:t>
            </w:r>
          </w:p>
        </w:tc>
      </w:tr>
      <w:tr w:rsidR="005432A1" w:rsidRPr="00C66929" w14:paraId="23AFC68E" w14:textId="77777777" w:rsidTr="001E7CA5">
        <w:trPr>
          <w:cantSplit/>
          <w:trHeight w:val="2160"/>
        </w:trPr>
        <w:tc>
          <w:tcPr>
            <w:tcW w:w="98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4993ADB9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NCT0625502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C8153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 Study of CNTY-101 in Participants With Refractory B Cell-mediated Autoimmune Diseases (CALiPSO-1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607A354D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Recruiti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BB73E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To evaluate the safety and efficacy of CNTY-101 in participants with refractory B cell-mediated autoimmune diseases.</w:t>
            </w:r>
          </w:p>
        </w:tc>
        <w:tc>
          <w:tcPr>
            <w:tcW w:w="6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1B16C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0454B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llogenei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F058B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Systemic Lupus Erythematosus, Lupus Nephriti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48148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US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0948D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30</w:t>
            </w:r>
          </w:p>
        </w:tc>
      </w:tr>
      <w:tr w:rsidR="005432A1" w:rsidRPr="00C66929" w14:paraId="10E82BA0" w14:textId="77777777" w:rsidTr="001E7CA5">
        <w:trPr>
          <w:cantSplit/>
          <w:trHeight w:val="2370"/>
        </w:trPr>
        <w:tc>
          <w:tcPr>
            <w:tcW w:w="98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29610D8E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lastRenderedPageBreak/>
              <w:t>NCT0629903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1BD82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 Safety and Tolerability Study of Human Forebrain Neural Progenitor Cells Injection (hNPC01) in Subjects With Chronic Ischemic Strok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59DFCB30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Recruiti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82DBA8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To evaluate the safety and tolerability of hNPC01 in chronic ischemic stroke.</w:t>
            </w:r>
          </w:p>
        </w:tc>
        <w:tc>
          <w:tcPr>
            <w:tcW w:w="6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1B976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4C068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llogenei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615C4" w14:textId="77777777" w:rsidR="005432A1" w:rsidRPr="00C66929" w:rsidRDefault="005432A1" w:rsidP="001E7CA5">
            <w:pPr>
              <w:shd w:val="clear" w:color="auto" w:fill="FFFFFF"/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lang w:eastAsia="ru-RU"/>
              </w:rPr>
              <w:t>Chronic Ischemic Strok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E050D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Chin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49F83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21</w:t>
            </w:r>
          </w:p>
        </w:tc>
      </w:tr>
      <w:tr w:rsidR="005432A1" w:rsidRPr="00C66929" w14:paraId="77FE15B5" w14:textId="77777777" w:rsidTr="001E7CA5">
        <w:trPr>
          <w:cantSplit/>
          <w:trHeight w:val="2160"/>
        </w:trPr>
        <w:tc>
          <w:tcPr>
            <w:tcW w:w="98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35DE5418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NCT0632119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CF4B0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A Trial to Evaluate the Safety and Preliminary Efficacy of </w:t>
            </w:r>
            <w:proofErr w:type="spellStart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iMesenchymal</w:t>
            </w:r>
            <w:proofErr w:type="spellEnd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 Stromal Cells (</w:t>
            </w:r>
            <w:proofErr w:type="spellStart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iMSC</w:t>
            </w:r>
            <w:proofErr w:type="spellEnd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) in Subjects With SR-</w:t>
            </w:r>
            <w:proofErr w:type="spellStart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GVHD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7C53C0DA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Recruiti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A5EE3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To evaluate the safety and preliminary efficacy of </w:t>
            </w:r>
            <w:proofErr w:type="spellStart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iMSC</w:t>
            </w:r>
            <w:proofErr w:type="spellEnd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 in subjects with SR-</w:t>
            </w:r>
            <w:proofErr w:type="spellStart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GVHD</w:t>
            </w:r>
            <w:proofErr w:type="spellEnd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.</w:t>
            </w:r>
          </w:p>
        </w:tc>
        <w:tc>
          <w:tcPr>
            <w:tcW w:w="6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6EF52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N/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81A37" w14:textId="77777777" w:rsidR="005432A1" w:rsidRPr="00C66929" w:rsidRDefault="005432A1" w:rsidP="005B476D">
            <w:pPr>
              <w:spacing w:before="240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?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2B2E2" w14:textId="77777777" w:rsidR="005432A1" w:rsidRPr="00C66929" w:rsidRDefault="005432A1" w:rsidP="001E7CA5">
            <w:pPr>
              <w:shd w:val="clear" w:color="auto" w:fill="FFFFFF"/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lang w:eastAsia="ru-RU"/>
              </w:rPr>
              <w:t>Steroid-refractory Acute Graft-versus-host Disease (SR-</w:t>
            </w:r>
            <w:proofErr w:type="spellStart"/>
            <w:r w:rsidRPr="00C66929">
              <w:rPr>
                <w:rFonts w:eastAsia="Times New Roman" w:cs="Times New Roman"/>
                <w:color w:val="171716"/>
                <w:sz w:val="20"/>
                <w:szCs w:val="20"/>
                <w:lang w:eastAsia="ru-RU"/>
              </w:rPr>
              <w:t>aGVHD</w:t>
            </w:r>
            <w:proofErr w:type="spellEnd"/>
            <w:r w:rsidRPr="00C66929">
              <w:rPr>
                <w:rFonts w:eastAsia="Times New Roman" w:cs="Times New Roman"/>
                <w:color w:val="171716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5482B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Chin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E58B7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12</w:t>
            </w:r>
          </w:p>
        </w:tc>
      </w:tr>
      <w:tr w:rsidR="005432A1" w:rsidRPr="00C66929" w14:paraId="090C3F25" w14:textId="77777777" w:rsidTr="001E7CA5">
        <w:trPr>
          <w:cantSplit/>
          <w:trHeight w:val="1725"/>
        </w:trPr>
        <w:tc>
          <w:tcPr>
            <w:tcW w:w="98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6993A78E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NCT0634298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FD484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Intraperitoneal FT536 in Recurrent Ovarian, Fallopian Tube, and Primary Peritoneal Cance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08D8B54E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Recruiti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033A5" w14:textId="77777777" w:rsidR="005432A1" w:rsidRPr="00C66929" w:rsidRDefault="005432A1" w:rsidP="005B476D">
            <w:pPr>
              <w:spacing w:before="240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?</w:t>
            </w:r>
          </w:p>
        </w:tc>
        <w:tc>
          <w:tcPr>
            <w:tcW w:w="6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A37A2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4EA8A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llogenei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67BD0" w14:textId="77777777" w:rsidR="005432A1" w:rsidRPr="00C66929" w:rsidRDefault="005432A1" w:rsidP="001E7CA5">
            <w:pPr>
              <w:shd w:val="clear" w:color="auto" w:fill="FFFFFF"/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lang w:eastAsia="ru-RU"/>
              </w:rPr>
              <w:t>Gynecologic Cancer, Ovarian Cancer, Fallopian Tube Cance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89F92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US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E890A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33</w:t>
            </w:r>
          </w:p>
        </w:tc>
      </w:tr>
      <w:tr w:rsidR="005432A1" w:rsidRPr="00C66929" w14:paraId="11B0089F" w14:textId="77777777" w:rsidTr="001E7CA5">
        <w:trPr>
          <w:cantSplit/>
          <w:trHeight w:val="2805"/>
        </w:trPr>
        <w:tc>
          <w:tcPr>
            <w:tcW w:w="98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35DF2152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NCT0634402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E0714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Phase 1/2a Study of ANPD001 in Parkinson Diseas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51325E42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Enrolli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6FB92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To test the safety and tolerability of injecting ANPD001 cells that will mature into dopamine-producing cells into the brain of participants with Parkinson Disease.</w:t>
            </w:r>
          </w:p>
        </w:tc>
        <w:tc>
          <w:tcPr>
            <w:tcW w:w="6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DD199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ED851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utologou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D46F6" w14:textId="77777777" w:rsidR="005432A1" w:rsidRPr="00C66929" w:rsidRDefault="005432A1" w:rsidP="001E7CA5">
            <w:pPr>
              <w:shd w:val="clear" w:color="auto" w:fill="FFFFFF"/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lang w:eastAsia="ru-RU"/>
              </w:rPr>
              <w:t>Parkinson Diseas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8134C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US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932D6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9</w:t>
            </w:r>
          </w:p>
        </w:tc>
      </w:tr>
      <w:tr w:rsidR="005432A1" w:rsidRPr="00C66929" w14:paraId="181D6DE4" w14:textId="77777777" w:rsidTr="001E7CA5">
        <w:trPr>
          <w:cantSplit/>
          <w:trHeight w:val="2370"/>
        </w:trPr>
        <w:tc>
          <w:tcPr>
            <w:tcW w:w="98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29477D2D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lastRenderedPageBreak/>
              <w:t>NCT0639423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9F0C7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Safety &amp; Efficacy of </w:t>
            </w:r>
            <w:proofErr w:type="spellStart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Eyecyte</w:t>
            </w:r>
            <w:proofErr w:type="spellEnd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-RPE™ in Patients With Geographic Atrophy (GA) Secondary to Dry Age-related Macular Degeneration (d-AMD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4AB6DC6E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Recruiti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35581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To evaluate the safety and efficacy of novel stem cell formulation in patients having GA Secondary to d-AMD.</w:t>
            </w:r>
          </w:p>
        </w:tc>
        <w:tc>
          <w:tcPr>
            <w:tcW w:w="6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42522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1,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15913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llogenei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311EF" w14:textId="77777777" w:rsidR="005432A1" w:rsidRPr="00C66929" w:rsidRDefault="005432A1" w:rsidP="001E7CA5">
            <w:pPr>
              <w:shd w:val="clear" w:color="auto" w:fill="FFFFFF"/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lang w:eastAsia="ru-RU"/>
              </w:rPr>
              <w:t>Retinal Disease, Macular Degeneration, Age-Related Macular Degeneratio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3C41C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Indi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7282E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54</w:t>
            </w:r>
          </w:p>
        </w:tc>
      </w:tr>
      <w:tr w:rsidR="005432A1" w:rsidRPr="00C66929" w14:paraId="1C03AA41" w14:textId="77777777" w:rsidTr="001E7CA5">
        <w:trPr>
          <w:cantSplit/>
          <w:trHeight w:val="2160"/>
        </w:trPr>
        <w:tc>
          <w:tcPr>
            <w:tcW w:w="98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3C0D7D00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NCT0642220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1332D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utologous iPSC-Derived Dopamine Neuron Transplantation for Parkinson's Diseas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33953ECF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Enrolli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74F9B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To test the safety of injecting the investigational cell product into the brain of subjects with Parkinson's disease.</w:t>
            </w:r>
          </w:p>
        </w:tc>
        <w:tc>
          <w:tcPr>
            <w:tcW w:w="6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5E74A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6F6FF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utologou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E6AE1" w14:textId="77777777" w:rsidR="005432A1" w:rsidRPr="00C66929" w:rsidRDefault="005432A1" w:rsidP="001E7CA5">
            <w:pPr>
              <w:shd w:val="clear" w:color="auto" w:fill="FFFFFF"/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lang w:eastAsia="ru-RU"/>
              </w:rPr>
              <w:t>Parkinson Diseas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71633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US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B81E9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6</w:t>
            </w:r>
          </w:p>
        </w:tc>
      </w:tr>
      <w:tr w:rsidR="005432A1" w:rsidRPr="00C66929" w14:paraId="3C80E86A" w14:textId="77777777" w:rsidTr="001E7CA5">
        <w:trPr>
          <w:cantSplit/>
          <w:trHeight w:val="2370"/>
        </w:trPr>
        <w:tc>
          <w:tcPr>
            <w:tcW w:w="98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53A73496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NCT0648226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94871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Transplantation of Human </w:t>
            </w:r>
            <w:proofErr w:type="spellStart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iPS</w:t>
            </w:r>
            <w:proofErr w:type="spellEnd"/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 xml:space="preserve"> Cell-derived Dopaminergic Progenitors (CT1-DAP001) for Parkinson's Disease (Phase I/II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237CEABF" w14:textId="77777777" w:rsidR="005432A1" w:rsidRPr="00C66929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Recruiting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6771C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To evaluate the safety and efficacy of transplantation of CT1-DAP001 into the corpus striatum in patients with Parkinson's disease.</w:t>
            </w:r>
          </w:p>
        </w:tc>
        <w:tc>
          <w:tcPr>
            <w:tcW w:w="60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418DB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A5F6D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Allogenei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BB895" w14:textId="77777777" w:rsidR="005432A1" w:rsidRPr="00C66929" w:rsidRDefault="005432A1" w:rsidP="001E7CA5">
            <w:pPr>
              <w:shd w:val="clear" w:color="auto" w:fill="FFFFFF"/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lang w:eastAsia="ru-RU"/>
              </w:rPr>
              <w:t>Parkinson Diseas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4F9C1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US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E41D9" w14:textId="77777777" w:rsidR="005432A1" w:rsidRPr="00C66929" w:rsidRDefault="005432A1" w:rsidP="001E7CA5">
            <w:pPr>
              <w:spacing w:before="240"/>
              <w:jc w:val="both"/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</w:pPr>
            <w:r w:rsidRPr="00C66929">
              <w:rPr>
                <w:rFonts w:eastAsia="Times New Roman" w:cs="Times New Roman"/>
                <w:color w:val="171716"/>
                <w:sz w:val="20"/>
                <w:szCs w:val="20"/>
                <w:highlight w:val="white"/>
                <w:lang w:eastAsia="ru-RU"/>
              </w:rPr>
              <w:t>7</w:t>
            </w:r>
          </w:p>
        </w:tc>
      </w:tr>
    </w:tbl>
    <w:p w14:paraId="38610865" w14:textId="77777777" w:rsidR="005432A1" w:rsidRPr="00BC4076" w:rsidRDefault="005432A1" w:rsidP="005432A1">
      <w:pPr>
        <w:spacing w:before="240"/>
        <w:rPr>
          <w:rFonts w:eastAsia="Times New Roman" w:cs="Times New Roman"/>
          <w:b/>
          <w:szCs w:val="24"/>
          <w:lang w:eastAsia="ru-RU"/>
        </w:rPr>
      </w:pPr>
      <w:r w:rsidRPr="00BC4076">
        <w:rPr>
          <w:rFonts w:eastAsia="Times New Roman" w:cs="Times New Roman"/>
          <w:b/>
          <w:szCs w:val="24"/>
          <w:lang w:eastAsia="ru-RU"/>
        </w:rPr>
        <w:t>Other studies</w:t>
      </w:r>
    </w:p>
    <w:tbl>
      <w:tblPr>
        <w:tblW w:w="93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88"/>
        <w:gridCol w:w="1559"/>
        <w:gridCol w:w="850"/>
        <w:gridCol w:w="1276"/>
        <w:gridCol w:w="709"/>
        <w:gridCol w:w="850"/>
        <w:gridCol w:w="1418"/>
        <w:gridCol w:w="786"/>
        <w:gridCol w:w="918"/>
      </w:tblGrid>
      <w:tr w:rsidR="005432A1" w:rsidRPr="00015D40" w14:paraId="525FC1E6" w14:textId="77777777" w:rsidTr="001E7CA5">
        <w:trPr>
          <w:trHeight w:val="225"/>
        </w:trPr>
        <w:tc>
          <w:tcPr>
            <w:tcW w:w="9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BD504" w14:textId="77777777" w:rsidR="005432A1" w:rsidRPr="00015D40" w:rsidRDefault="005432A1" w:rsidP="005B476D">
            <w:pPr>
              <w:spacing w:before="240"/>
              <w:jc w:val="center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Trial ID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801D8" w14:textId="77777777" w:rsidR="005432A1" w:rsidRPr="00015D40" w:rsidRDefault="005432A1" w:rsidP="005B476D">
            <w:pPr>
              <w:spacing w:before="240"/>
              <w:jc w:val="center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Title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BC45D" w14:textId="77777777" w:rsidR="005432A1" w:rsidRPr="00015D40" w:rsidRDefault="005432A1" w:rsidP="005B476D">
            <w:pPr>
              <w:spacing w:before="240"/>
              <w:jc w:val="center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Statu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8F83B" w14:textId="77777777" w:rsidR="005432A1" w:rsidRPr="00015D40" w:rsidRDefault="005432A1" w:rsidP="005B476D">
            <w:pPr>
              <w:spacing w:before="240"/>
              <w:jc w:val="center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Description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7BE1D" w14:textId="77777777" w:rsidR="005432A1" w:rsidRPr="00015D40" w:rsidRDefault="005432A1" w:rsidP="005B476D">
            <w:pPr>
              <w:spacing w:before="240"/>
              <w:jc w:val="center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Phase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50760" w14:textId="77777777" w:rsidR="005432A1" w:rsidRPr="00015D40" w:rsidRDefault="005432A1" w:rsidP="005B476D">
            <w:pPr>
              <w:spacing w:before="240"/>
              <w:jc w:val="center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Type of cell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8A120" w14:textId="77777777" w:rsidR="005432A1" w:rsidRPr="00015D40" w:rsidRDefault="005432A1" w:rsidP="005B476D">
            <w:pPr>
              <w:spacing w:before="240"/>
              <w:jc w:val="center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Condition</w:t>
            </w:r>
          </w:p>
        </w:tc>
        <w:tc>
          <w:tcPr>
            <w:tcW w:w="78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A2BC0" w14:textId="77777777" w:rsidR="005432A1" w:rsidRPr="00015D40" w:rsidRDefault="005432A1" w:rsidP="005B476D">
            <w:pPr>
              <w:spacing w:before="240"/>
              <w:jc w:val="center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Country</w:t>
            </w:r>
          </w:p>
        </w:tc>
        <w:tc>
          <w:tcPr>
            <w:tcW w:w="91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D70DD" w14:textId="77777777" w:rsidR="005432A1" w:rsidRPr="00015D40" w:rsidRDefault="005432A1" w:rsidP="005B476D">
            <w:pPr>
              <w:spacing w:before="240"/>
              <w:jc w:val="center"/>
              <w:rPr>
                <w:rFonts w:eastAsia="Times New Roman" w:cs="Times New Roman"/>
                <w:b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Enrolment</w:t>
            </w:r>
          </w:p>
        </w:tc>
      </w:tr>
      <w:tr w:rsidR="005432A1" w:rsidRPr="00015D40" w14:paraId="7641DC1E" w14:textId="77777777" w:rsidTr="001E7CA5">
        <w:trPr>
          <w:cantSplit/>
          <w:trHeight w:val="3660"/>
        </w:trPr>
        <w:tc>
          <w:tcPr>
            <w:tcW w:w="9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3E9E78CF" w14:textId="77777777" w:rsidR="005432A1" w:rsidRPr="00015D40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lastRenderedPageBreak/>
              <w:t>(Mandai et al., 201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D7863" w14:textId="77777777" w:rsidR="005432A1" w:rsidRPr="00015D40" w:rsidRDefault="005432A1" w:rsidP="001E7CA5">
            <w:pPr>
              <w:rPr>
                <w:sz w:val="20"/>
                <w:lang w:eastAsia="ru-RU"/>
              </w:rPr>
            </w:pPr>
            <w:r w:rsidRPr="00015D40">
              <w:rPr>
                <w:sz w:val="20"/>
                <w:lang w:eastAsia="ru-RU"/>
              </w:rPr>
              <w:t>Autologous Induced Stem-Cell–Derived Retinal Cells for Macular Degeneration</w:t>
            </w:r>
          </w:p>
          <w:p w14:paraId="2E5049FA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5932D7C2" w14:textId="77777777" w:rsidR="005432A1" w:rsidRPr="00015D40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Completed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C0273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To assess the feasibility of transplanting a sheet of retinal pigment epithelial (RPE) cells differentiated from induced pluripotent stem cells (iPSCs) in a patient with neovascular age-related macular degeneration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6A881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Case report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B3594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Autologou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34B02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Neovascular age-related macular degeneration</w:t>
            </w:r>
          </w:p>
        </w:tc>
        <w:tc>
          <w:tcPr>
            <w:tcW w:w="78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12FD7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Japan</w:t>
            </w:r>
          </w:p>
        </w:tc>
        <w:tc>
          <w:tcPr>
            <w:tcW w:w="91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53A13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1</w:t>
            </w:r>
          </w:p>
        </w:tc>
      </w:tr>
      <w:tr w:rsidR="005432A1" w:rsidRPr="00015D40" w14:paraId="657B9C47" w14:textId="77777777" w:rsidTr="001E7CA5">
        <w:trPr>
          <w:cantSplit/>
          <w:trHeight w:val="2160"/>
        </w:trPr>
        <w:tc>
          <w:tcPr>
            <w:tcW w:w="9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57A65658" w14:textId="77777777" w:rsidR="005432A1" w:rsidRPr="00015D40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UMIN000026003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B5A18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 xml:space="preserve">HLA-Matched Allogeneic </w:t>
            </w:r>
            <w:proofErr w:type="spellStart"/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iPS</w:t>
            </w:r>
            <w:proofErr w:type="spellEnd"/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 xml:space="preserve"> Cells-Derived RPE Transplantation for Macular Degeneration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1CCC0251" w14:textId="77777777" w:rsidR="005432A1" w:rsidRPr="00015D40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Completed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1AEB9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 xml:space="preserve">To assess the safety and the immune reactions after </w:t>
            </w:r>
            <w:proofErr w:type="spellStart"/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iPS</w:t>
            </w:r>
            <w:proofErr w:type="spellEnd"/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 xml:space="preserve"> cells-derived retinal pigment epithelium (</w:t>
            </w:r>
            <w:proofErr w:type="spellStart"/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iPS</w:t>
            </w:r>
            <w:proofErr w:type="spellEnd"/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-RPE) transplantation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8CC1E" w14:textId="77777777" w:rsidR="005432A1" w:rsidRPr="00015D40" w:rsidRDefault="005432A1" w:rsidP="005B476D">
            <w:pPr>
              <w:spacing w:before="24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–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B7DBA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Allogenic (HLA-homozygote)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338D0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Wet AMD with an atrophic RPE lesion</w:t>
            </w:r>
          </w:p>
        </w:tc>
        <w:tc>
          <w:tcPr>
            <w:tcW w:w="78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76126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Japan</w:t>
            </w:r>
          </w:p>
        </w:tc>
        <w:tc>
          <w:tcPr>
            <w:tcW w:w="91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6C3A0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5</w:t>
            </w:r>
          </w:p>
        </w:tc>
      </w:tr>
      <w:tr w:rsidR="005432A1" w:rsidRPr="00015D40" w14:paraId="6FFCB9F0" w14:textId="77777777" w:rsidTr="001E7CA5">
        <w:trPr>
          <w:cantSplit/>
          <w:trHeight w:val="1950"/>
        </w:trPr>
        <w:tc>
          <w:tcPr>
            <w:tcW w:w="9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522730C0" w14:textId="77777777" w:rsidR="005432A1" w:rsidRPr="00015D40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JPRN-jRCTa050210178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6113D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Clinical Research of allogeneic iPSC-RPE cell strip transplantation for RPE impaired disease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665022AE" w14:textId="77777777" w:rsidR="005432A1" w:rsidRPr="00015D40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Recruiting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F5F07" w14:textId="77777777" w:rsidR="005432A1" w:rsidRPr="00015D40" w:rsidRDefault="005432A1" w:rsidP="005B476D">
            <w:pPr>
              <w:spacing w:before="24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–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D6603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Phases ½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F4C17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Allogenic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707BD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RPE impaired disease</w:t>
            </w:r>
          </w:p>
        </w:tc>
        <w:tc>
          <w:tcPr>
            <w:tcW w:w="78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0C164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Japan</w:t>
            </w:r>
          </w:p>
        </w:tc>
        <w:tc>
          <w:tcPr>
            <w:tcW w:w="91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7EA1A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50</w:t>
            </w:r>
          </w:p>
        </w:tc>
      </w:tr>
      <w:tr w:rsidR="005432A1" w:rsidRPr="00015D40" w14:paraId="5E2376F9" w14:textId="77777777" w:rsidTr="001E7CA5">
        <w:trPr>
          <w:cantSplit/>
          <w:trHeight w:val="3450"/>
        </w:trPr>
        <w:tc>
          <w:tcPr>
            <w:tcW w:w="9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4D762BDD" w14:textId="77777777" w:rsidR="005432A1" w:rsidRPr="00015D40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lastRenderedPageBreak/>
              <w:t>UMIN000033564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DAAE8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Kyoto Trial to Evaluate the Safety and Efficacy of iPSC-derived dopaminergic progenitors in the treatment of Parkinson's Disease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75125627" w14:textId="77777777" w:rsidR="005432A1" w:rsidRPr="00015D40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Completed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00822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To evaluate the safety and efficacy of transplantation of human induced pluripotent stem cell-derived dopaminergic progenitors into the corpus striatum in patients with Parkinson's disease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4E4D4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Phases ½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B891B" w14:textId="77777777" w:rsidR="005432A1" w:rsidRPr="00015D40" w:rsidRDefault="005432A1" w:rsidP="005B476D">
            <w:pPr>
              <w:spacing w:before="24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–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7C6D3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Parkinson's disease</w:t>
            </w:r>
          </w:p>
        </w:tc>
        <w:tc>
          <w:tcPr>
            <w:tcW w:w="78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3436C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Japan</w:t>
            </w:r>
          </w:p>
        </w:tc>
        <w:tc>
          <w:tcPr>
            <w:tcW w:w="91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E7DF8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7</w:t>
            </w:r>
          </w:p>
        </w:tc>
      </w:tr>
      <w:tr w:rsidR="005432A1" w:rsidRPr="00015D40" w14:paraId="255A6CB0" w14:textId="77777777" w:rsidTr="001E7CA5">
        <w:trPr>
          <w:cantSplit/>
          <w:trHeight w:val="1515"/>
        </w:trPr>
        <w:tc>
          <w:tcPr>
            <w:tcW w:w="9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11980D2B" w14:textId="0401263D" w:rsidR="005432A1" w:rsidRPr="00015D40" w:rsidRDefault="001546A3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1546A3">
              <w:rPr>
                <w:rFonts w:eastAsia="Times New Roman" w:cs="Times New Roman"/>
                <w:sz w:val="20"/>
                <w:szCs w:val="20"/>
                <w:lang w:eastAsia="ru-RU"/>
              </w:rPr>
              <w:t>(Schweitzer et al., 2020)</w:t>
            </w:r>
            <w:r>
              <w:rPr>
                <w:rFonts w:eastAsia="Times New Roman" w:cs="Times New Roman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DF4E1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Personalized iPSC-Derived Dopamine Progenitor Cells for Parkinson’s Disease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</w:tcPr>
          <w:p w14:paraId="10E80F71" w14:textId="77777777" w:rsidR="005432A1" w:rsidRPr="00015D40" w:rsidRDefault="005432A1" w:rsidP="001E7CA5">
            <w:pPr>
              <w:spacing w:before="240"/>
              <w:ind w:left="113" w:right="113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Completed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52244" w14:textId="77777777" w:rsidR="005432A1" w:rsidRPr="00015D40" w:rsidRDefault="005432A1" w:rsidP="005B476D">
            <w:pPr>
              <w:spacing w:before="240"/>
              <w:jc w:val="center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–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057BB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Case report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27049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Autologou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A61B6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Idiopathic Parkinson’s disease</w:t>
            </w:r>
          </w:p>
        </w:tc>
        <w:tc>
          <w:tcPr>
            <w:tcW w:w="78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337A5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USA</w:t>
            </w:r>
          </w:p>
        </w:tc>
        <w:tc>
          <w:tcPr>
            <w:tcW w:w="91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A7515" w14:textId="77777777" w:rsidR="005432A1" w:rsidRPr="00015D40" w:rsidRDefault="005432A1" w:rsidP="001E7CA5">
            <w:pPr>
              <w:spacing w:before="240"/>
              <w:rPr>
                <w:rFonts w:eastAsia="Times New Roman" w:cs="Times New Roman"/>
                <w:sz w:val="20"/>
                <w:szCs w:val="20"/>
                <w:lang w:eastAsia="ru-RU"/>
              </w:rPr>
            </w:pPr>
            <w:r w:rsidRPr="00015D40">
              <w:rPr>
                <w:rFonts w:eastAsia="Times New Roman" w:cs="Times New Roman"/>
                <w:sz w:val="20"/>
                <w:szCs w:val="20"/>
                <w:lang w:eastAsia="ru-RU"/>
              </w:rPr>
              <w:t>1</w:t>
            </w:r>
          </w:p>
        </w:tc>
      </w:tr>
    </w:tbl>
    <w:p w14:paraId="19086F69" w14:textId="77777777" w:rsidR="00000000" w:rsidRDefault="00000000"/>
    <w:sectPr w:rsidR="0096093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2A1"/>
    <w:rsid w:val="001546A3"/>
    <w:rsid w:val="0022736F"/>
    <w:rsid w:val="00291926"/>
    <w:rsid w:val="005432A1"/>
    <w:rsid w:val="005B476D"/>
    <w:rsid w:val="007423AF"/>
    <w:rsid w:val="008F55E8"/>
    <w:rsid w:val="00B6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B9495"/>
  <w15:chartTrackingRefBased/>
  <w15:docId w15:val="{6DC2BBB8-A833-4562-9B1E-C0CC1545B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2A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B476D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55</Words>
  <Characters>6017</Characters>
  <Application>Microsoft Office Word</Application>
  <DocSecurity>0</DocSecurity>
  <Lines>50</Lines>
  <Paragraphs>1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инская Екатерина Сергеевна</dc:creator>
  <cp:keywords/>
  <dc:description/>
  <cp:lastModifiedBy>Lorn Fraser</cp:lastModifiedBy>
  <cp:revision>3</cp:revision>
  <dcterms:created xsi:type="dcterms:W3CDTF">2025-04-29T18:40:00Z</dcterms:created>
  <dcterms:modified xsi:type="dcterms:W3CDTF">2025-05-06T14:02:00Z</dcterms:modified>
</cp:coreProperties>
</file>